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A639B2" w:rsidR="00FB3483" w:rsidRPr="00930A31" w:rsidRDefault="00E237D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5005188" w:rsidR="00FB3483" w:rsidRPr="00930A31" w:rsidRDefault="00E237D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90F60F"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3CA525"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98547C"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CEDDCEF"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C418608"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BFA625"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5586A0"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1A6FE7" w:rsidR="00930A31"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07CDAE" w:rsidR="00930A31"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7, 9, 12, 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97433B"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6A7423" w:rsidR="00FB3483"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2F63A14" w:rsidR="00930A31"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1F0986" w:rsidR="00930A31" w:rsidRPr="00930A31" w:rsidRDefault="00B856B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20BD480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r w:rsidR="00B856B3">
              <w:rPr>
                <w:rFonts w:ascii="Arial" w:hAnsi="Arial" w:cs="Arial"/>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1B5FCF50" w14:textId="5B0FA25D" w:rsidR="00930A31" w:rsidRPr="00930A31" w:rsidRDefault="003D6B5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D4B7C9" w:rsidR="00930A31" w:rsidRPr="00930A31" w:rsidRDefault="006700B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27D0B1" w:rsidR="006E5FE2"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7DEF18" w:rsidR="006E5FE2"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8DC5FC1" w:rsidR="00930A31"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7,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7FDA09" w:rsidR="00930A31"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BCAEA6" w:rsidR="00FB3483"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C80366" w:rsidR="00FB3483" w:rsidRPr="00930A31" w:rsidRDefault="006D397F"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20B702" w:rsidR="00FB3483" w:rsidRPr="00930A31" w:rsidRDefault="002E1D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CB7644">
              <w:rPr>
                <w:rFonts w:ascii="Arial" w:hAnsi="Arial" w:cs="Arial"/>
                <w:color w:val="auto"/>
                <w:sz w:val="18"/>
                <w:szCs w:val="18"/>
              </w:rPr>
              <w:t>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32A789" w:rsidR="00930A31" w:rsidRPr="00930A31" w:rsidRDefault="002D5F1F"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50BCB4" w14:textId="77777777" w:rsidR="00930A31" w:rsidRDefault="002D5F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2 – 5, </w:t>
            </w:r>
          </w:p>
          <w:p w14:paraId="7C8F8A33" w14:textId="399B9A97" w:rsidR="00E15753" w:rsidRPr="00930A31" w:rsidRDefault="00E15753"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0392F6" w:rsidR="00930A31" w:rsidRPr="00930A31" w:rsidRDefault="00984276"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r w:rsidR="00D64570">
              <w:rPr>
                <w:rFonts w:ascii="Arial" w:hAnsi="Arial" w:cs="Arial"/>
                <w:color w:val="auto"/>
                <w:sz w:val="18"/>
                <w:szCs w:val="18"/>
              </w:rPr>
              <w:t>, 8,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0250C3" w:rsidR="00930A31" w:rsidRPr="00930A31" w:rsidRDefault="00D64570"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3CAA5B" w:rsidR="00FB3483" w:rsidRPr="00930A31" w:rsidRDefault="00D64570"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417826" w:rsidR="00077B44" w:rsidRPr="00930A31" w:rsidRDefault="00D64570" w:rsidP="00077B44">
            <w:pPr>
              <w:pStyle w:val="Default"/>
              <w:spacing w:before="40" w:after="40"/>
              <w:rPr>
                <w:rFonts w:ascii="Arial" w:hAnsi="Arial" w:cs="Arial"/>
                <w:color w:val="auto"/>
                <w:sz w:val="18"/>
                <w:szCs w:val="18"/>
              </w:rPr>
            </w:pPr>
            <w:r>
              <w:rPr>
                <w:rFonts w:ascii="Arial" w:hAnsi="Arial" w:cs="Arial"/>
                <w:color w:val="auto"/>
                <w:sz w:val="18"/>
                <w:szCs w:val="18"/>
              </w:rPr>
              <w:t>9 – 11, figure 2 -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39B90A" w:rsidR="00930A31" w:rsidRPr="00930A31" w:rsidRDefault="00F37EB0" w:rsidP="00F37EB0">
            <w:pPr>
              <w:pStyle w:val="Default"/>
              <w:spacing w:before="40" w:after="40"/>
              <w:jc w:val="center"/>
              <w:rPr>
                <w:rFonts w:ascii="Arial" w:hAnsi="Arial" w:cs="Arial"/>
                <w:color w:val="auto"/>
                <w:sz w:val="18"/>
                <w:szCs w:val="18"/>
              </w:rPr>
            </w:pPr>
            <w:r>
              <w:rPr>
                <w:rFonts w:ascii="Arial" w:hAnsi="Arial" w:cs="Arial"/>
                <w:color w:val="auto"/>
                <w:sz w:val="18"/>
                <w:szCs w:val="18"/>
              </w:rPr>
              <w:t>16 - 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BCEF3F" w:rsidR="00930A31" w:rsidRPr="00930A31" w:rsidRDefault="00F37EB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757555" w:rsidR="00930A31" w:rsidRPr="00930A31" w:rsidRDefault="00F37EB0"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3B690F" w:rsidR="00930A31" w:rsidRPr="00930A31" w:rsidRDefault="00F37EB0" w:rsidP="00077B44">
            <w:pPr>
              <w:pStyle w:val="Default"/>
              <w:spacing w:before="40" w:after="40"/>
              <w:rPr>
                <w:rFonts w:ascii="Arial" w:hAnsi="Arial" w:cs="Arial"/>
                <w:color w:val="auto"/>
                <w:sz w:val="18"/>
                <w:szCs w:val="18"/>
              </w:rPr>
            </w:pPr>
            <w:r>
              <w:rPr>
                <w:rFonts w:ascii="Arial" w:hAnsi="Arial" w:cs="Arial"/>
                <w:color w:val="auto"/>
                <w:sz w:val="18"/>
                <w:szCs w:val="18"/>
              </w:rPr>
              <w:t>16-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E159E2" w:rsidR="00930A31" w:rsidRPr="00930A31" w:rsidRDefault="00D25A5C"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r w:rsidR="00F37EB0">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6EA8F7" w:rsidR="00930A31" w:rsidRPr="00930A31" w:rsidRDefault="00D25A5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0176BD" w:rsidR="00930A31" w:rsidRPr="00930A31" w:rsidRDefault="00D25A5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505B8D" w:rsidR="00077B44" w:rsidRPr="00930A31" w:rsidRDefault="00BB4C4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4201EB" w:rsidR="00077B44" w:rsidRPr="00930A31" w:rsidRDefault="00BB4C4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792108" w:rsidR="00077B44" w:rsidRPr="00930A31" w:rsidRDefault="00A46CB6"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1, </w:t>
            </w:r>
            <w:r w:rsidR="00A474AB">
              <w:rPr>
                <w:rFonts w:ascii="Arial" w:hAnsi="Arial" w:cs="Arial"/>
                <w:color w:val="auto"/>
                <w:sz w:val="18"/>
                <w:szCs w:val="18"/>
              </w:rPr>
              <w:t xml:space="preserve">Supplementary </w:t>
            </w:r>
            <w:r w:rsidR="00A474AB">
              <w:rPr>
                <w:rFonts w:ascii="Arial" w:hAnsi="Arial" w:cs="Arial"/>
                <w:color w:val="auto"/>
                <w:sz w:val="18"/>
                <w:szCs w:val="18"/>
              </w:rPr>
              <w:lastRenderedPageBreak/>
              <w:t>appendi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4F6EC6" w:rsidR="00947707" w:rsidRPr="00930A31" w:rsidRDefault="006D58B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2A501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5F1F"/>
    <w:rsid w:val="002E1DE9"/>
    <w:rsid w:val="00300211"/>
    <w:rsid w:val="003103C2"/>
    <w:rsid w:val="003516AD"/>
    <w:rsid w:val="00363B8D"/>
    <w:rsid w:val="003760FB"/>
    <w:rsid w:val="003B79FF"/>
    <w:rsid w:val="003D6B5C"/>
    <w:rsid w:val="00400A0B"/>
    <w:rsid w:val="00443C1D"/>
    <w:rsid w:val="00461576"/>
    <w:rsid w:val="004C1685"/>
    <w:rsid w:val="005078EE"/>
    <w:rsid w:val="00550BF1"/>
    <w:rsid w:val="0059028D"/>
    <w:rsid w:val="005979B8"/>
    <w:rsid w:val="006700B8"/>
    <w:rsid w:val="006D397F"/>
    <w:rsid w:val="006D58B7"/>
    <w:rsid w:val="006E5FE2"/>
    <w:rsid w:val="006F3BA6"/>
    <w:rsid w:val="00726794"/>
    <w:rsid w:val="0077253C"/>
    <w:rsid w:val="008412D5"/>
    <w:rsid w:val="008A3EAE"/>
    <w:rsid w:val="008E2C91"/>
    <w:rsid w:val="00930A31"/>
    <w:rsid w:val="00947707"/>
    <w:rsid w:val="009827E5"/>
    <w:rsid w:val="00984276"/>
    <w:rsid w:val="00A215D2"/>
    <w:rsid w:val="00A46CB6"/>
    <w:rsid w:val="00A474AB"/>
    <w:rsid w:val="00A86593"/>
    <w:rsid w:val="00AB79CE"/>
    <w:rsid w:val="00AE4BBD"/>
    <w:rsid w:val="00B51910"/>
    <w:rsid w:val="00B856B3"/>
    <w:rsid w:val="00BB4C4B"/>
    <w:rsid w:val="00C22710"/>
    <w:rsid w:val="00CB7644"/>
    <w:rsid w:val="00D25A5C"/>
    <w:rsid w:val="00D64570"/>
    <w:rsid w:val="00D95D84"/>
    <w:rsid w:val="00DC4F19"/>
    <w:rsid w:val="00E15753"/>
    <w:rsid w:val="00E237DA"/>
    <w:rsid w:val="00E324A8"/>
    <w:rsid w:val="00E66E3A"/>
    <w:rsid w:val="00EB610E"/>
    <w:rsid w:val="00F37EB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4</Words>
  <Characters>62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el D'souza</cp:lastModifiedBy>
  <cp:revision>2</cp:revision>
  <cp:lastPrinted>2020-11-24T03:02:00Z</cp:lastPrinted>
  <dcterms:created xsi:type="dcterms:W3CDTF">2023-03-20T23:00:00Z</dcterms:created>
  <dcterms:modified xsi:type="dcterms:W3CDTF">2023-03-20T23:00:00Z</dcterms:modified>
</cp:coreProperties>
</file>